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2C4DB7" w14:textId="3D1E580E" w:rsidR="004A4680" w:rsidRPr="004F2A6E" w:rsidRDefault="00DD3DD0" w:rsidP="00F12509">
      <w:pPr>
        <w:pStyle w:val="Heading1"/>
        <w:spacing w:line="360" w:lineRule="auto"/>
        <w:jc w:val="center"/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</w:pPr>
      <w:r w:rsidRPr="004F2A6E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 xml:space="preserve">SUPPLEMENTARY MATERIAL </w:t>
      </w:r>
    </w:p>
    <w:p w14:paraId="04B8BEF6" w14:textId="299B3DB9" w:rsidR="006425E7" w:rsidRPr="004F2A6E" w:rsidRDefault="004A4680" w:rsidP="00F12509">
      <w:pPr>
        <w:pStyle w:val="Heading2"/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4F2A6E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ppendix </w:t>
      </w:r>
      <w:r w:rsidR="00AB2FDA" w:rsidRPr="004F2A6E">
        <w:rPr>
          <w:rFonts w:ascii="Times New Roman" w:hAnsi="Times New Roman" w:cs="Times New Roman"/>
          <w:b/>
          <w:bCs/>
          <w:color w:val="auto"/>
          <w:sz w:val="24"/>
          <w:szCs w:val="24"/>
        </w:rPr>
        <w:t>I</w:t>
      </w:r>
      <w:r w:rsidRPr="004F2A6E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– Survey section 1</w:t>
      </w:r>
      <w:r w:rsidR="00004392" w:rsidRPr="004F2A6E">
        <w:rPr>
          <w:rFonts w:ascii="Times New Roman" w:hAnsi="Times New Roman" w:cs="Times New Roman"/>
          <w:b/>
          <w:bCs/>
          <w:color w:val="auto"/>
          <w:sz w:val="24"/>
          <w:szCs w:val="24"/>
        </w:rPr>
        <w:t>: D</w:t>
      </w:r>
      <w:r w:rsidRPr="004F2A6E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emographic and </w:t>
      </w:r>
      <w:r w:rsidR="00004392" w:rsidRPr="004F2A6E">
        <w:rPr>
          <w:rFonts w:ascii="Times New Roman" w:hAnsi="Times New Roman" w:cs="Times New Roman"/>
          <w:b/>
          <w:bCs/>
          <w:color w:val="auto"/>
          <w:sz w:val="24"/>
          <w:szCs w:val="24"/>
        </w:rPr>
        <w:t>E</w:t>
      </w:r>
      <w:r w:rsidRPr="004F2A6E">
        <w:rPr>
          <w:rFonts w:ascii="Times New Roman" w:hAnsi="Times New Roman" w:cs="Times New Roman"/>
          <w:b/>
          <w:bCs/>
          <w:color w:val="auto"/>
          <w:sz w:val="24"/>
          <w:szCs w:val="24"/>
        </w:rPr>
        <w:t>ducatio</w:t>
      </w:r>
      <w:bookmarkStart w:id="0" w:name="_GoBack"/>
      <w:bookmarkEnd w:id="0"/>
      <w:r w:rsidRPr="004F2A6E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nal </w:t>
      </w:r>
      <w:r w:rsidR="00004392" w:rsidRPr="004F2A6E">
        <w:rPr>
          <w:rFonts w:ascii="Times New Roman" w:hAnsi="Times New Roman" w:cs="Times New Roman"/>
          <w:b/>
          <w:bCs/>
          <w:color w:val="auto"/>
          <w:sz w:val="24"/>
          <w:szCs w:val="24"/>
        </w:rPr>
        <w:t>B</w:t>
      </w:r>
      <w:r w:rsidRPr="004F2A6E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ckground of </w:t>
      </w:r>
      <w:r w:rsidR="00004392" w:rsidRPr="004F2A6E">
        <w:rPr>
          <w:rFonts w:ascii="Times New Roman" w:hAnsi="Times New Roman" w:cs="Times New Roman"/>
          <w:b/>
          <w:bCs/>
          <w:color w:val="auto"/>
          <w:sz w:val="24"/>
          <w:szCs w:val="24"/>
        </w:rPr>
        <w:t>P</w:t>
      </w:r>
      <w:r w:rsidRPr="004F2A6E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rticipants. </w:t>
      </w:r>
    </w:p>
    <w:p w14:paraId="0A6A2C0D" w14:textId="77777777" w:rsidR="004A4680" w:rsidRPr="004F2A6E" w:rsidRDefault="004A4680" w:rsidP="00F12509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</w:rPr>
      </w:pPr>
      <w:bookmarkStart w:id="1" w:name="_Hlk176352150"/>
      <w:r w:rsidRPr="004F2A6E">
        <w:rPr>
          <w:rFonts w:ascii="Times New Roman" w:hAnsi="Times New Roman" w:cs="Times New Roman"/>
          <w:b/>
          <w:bCs/>
        </w:rPr>
        <w:t>What is your age?</w:t>
      </w:r>
      <w:r w:rsidRPr="004F2A6E">
        <w:rPr>
          <w:rFonts w:ascii="Times New Roman" w:hAnsi="Times New Roman" w:cs="Times New Roman"/>
        </w:rPr>
        <w:t xml:space="preserve"> __________________________________________________</w:t>
      </w:r>
    </w:p>
    <w:p w14:paraId="7E4B228F" w14:textId="77777777" w:rsidR="004A4680" w:rsidRPr="004F2A6E" w:rsidRDefault="004A4680" w:rsidP="00F12509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b/>
          <w:bCs/>
        </w:rPr>
      </w:pPr>
      <w:r w:rsidRPr="004F2A6E">
        <w:rPr>
          <w:rFonts w:ascii="Times New Roman" w:hAnsi="Times New Roman" w:cs="Times New Roman"/>
          <w:b/>
          <w:bCs/>
        </w:rPr>
        <w:t>What is your gender? (Please select one option)</w:t>
      </w:r>
    </w:p>
    <w:p w14:paraId="2379D172" w14:textId="77777777" w:rsidR="004A4680" w:rsidRPr="004F2A6E" w:rsidRDefault="004A4680" w:rsidP="00F12509">
      <w:pPr>
        <w:pStyle w:val="ListParagraph"/>
        <w:numPr>
          <w:ilvl w:val="1"/>
          <w:numId w:val="13"/>
        </w:numPr>
        <w:spacing w:after="0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</w:rPr>
        <w:t>Male</w:t>
      </w:r>
    </w:p>
    <w:p w14:paraId="1364C1E2" w14:textId="77777777" w:rsidR="004A4680" w:rsidRPr="004F2A6E" w:rsidRDefault="004A4680" w:rsidP="00F12509">
      <w:pPr>
        <w:pStyle w:val="ListParagraph"/>
        <w:numPr>
          <w:ilvl w:val="1"/>
          <w:numId w:val="13"/>
        </w:numPr>
        <w:spacing w:after="0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</w:rPr>
        <w:t xml:space="preserve">Female </w:t>
      </w:r>
    </w:p>
    <w:p w14:paraId="1B6EA8CF" w14:textId="77777777" w:rsidR="004A4680" w:rsidRPr="004F2A6E" w:rsidRDefault="004A4680" w:rsidP="00F12509">
      <w:pPr>
        <w:pStyle w:val="ListParagraph"/>
        <w:numPr>
          <w:ilvl w:val="1"/>
          <w:numId w:val="13"/>
        </w:numPr>
        <w:spacing w:after="0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</w:rPr>
        <w:t xml:space="preserve">Non-binary </w:t>
      </w:r>
    </w:p>
    <w:p w14:paraId="7F4EDF64" w14:textId="191A4B1C" w:rsidR="004A4680" w:rsidRPr="004F2A6E" w:rsidRDefault="004A4680" w:rsidP="00F12509">
      <w:pPr>
        <w:pStyle w:val="ListParagraph"/>
        <w:numPr>
          <w:ilvl w:val="1"/>
          <w:numId w:val="13"/>
        </w:numPr>
        <w:spacing w:after="0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</w:rPr>
        <w:t>Other</w:t>
      </w:r>
      <w:r w:rsidR="005A3886" w:rsidRPr="004F2A6E">
        <w:rPr>
          <w:rFonts w:ascii="Times New Roman" w:hAnsi="Times New Roman" w:cs="Times New Roman"/>
        </w:rPr>
        <w:t xml:space="preserve">: </w:t>
      </w:r>
      <w:r w:rsidRPr="004F2A6E">
        <w:rPr>
          <w:rFonts w:ascii="Times New Roman" w:hAnsi="Times New Roman" w:cs="Times New Roman"/>
        </w:rPr>
        <w:t xml:space="preserve"> _______________________________________________________</w:t>
      </w:r>
    </w:p>
    <w:p w14:paraId="0FDD0980" w14:textId="10C86998" w:rsidR="004A4680" w:rsidRPr="004F2A6E" w:rsidRDefault="004A4680" w:rsidP="00F12509">
      <w:pPr>
        <w:pStyle w:val="ListParagraph"/>
        <w:numPr>
          <w:ilvl w:val="1"/>
          <w:numId w:val="13"/>
        </w:numPr>
        <w:spacing w:after="0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</w:rPr>
        <w:t xml:space="preserve">Prefer not to answer </w:t>
      </w:r>
    </w:p>
    <w:p w14:paraId="0C0D9A1E" w14:textId="77777777" w:rsidR="004A4680" w:rsidRPr="004F2A6E" w:rsidRDefault="004A4680" w:rsidP="00F12509">
      <w:pPr>
        <w:pStyle w:val="ListParagraph"/>
        <w:numPr>
          <w:ilvl w:val="0"/>
          <w:numId w:val="10"/>
        </w:num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</w:rPr>
      </w:pPr>
      <w:r w:rsidRPr="004F2A6E">
        <w:rPr>
          <w:rFonts w:ascii="Times New Roman" w:hAnsi="Times New Roman" w:cs="Times New Roman"/>
          <w:b/>
          <w:bCs/>
        </w:rPr>
        <w:t>Please specify your racial identity. (Please select one option)</w:t>
      </w:r>
    </w:p>
    <w:p w14:paraId="00DE243A" w14:textId="77777777" w:rsidR="004A4680" w:rsidRPr="004F2A6E" w:rsidRDefault="004A4680" w:rsidP="00F12509">
      <w:pPr>
        <w:pStyle w:val="ListParagraph"/>
        <w:numPr>
          <w:ilvl w:val="1"/>
          <w:numId w:val="11"/>
        </w:numPr>
        <w:spacing w:before="100" w:beforeAutospacing="1" w:after="100" w:afterAutospacing="1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</w:rPr>
        <w:t>Black</w:t>
      </w:r>
    </w:p>
    <w:p w14:paraId="652088CE" w14:textId="77777777" w:rsidR="004A4680" w:rsidRPr="004F2A6E" w:rsidRDefault="004A4680" w:rsidP="00F12509">
      <w:pPr>
        <w:numPr>
          <w:ilvl w:val="1"/>
          <w:numId w:val="11"/>
        </w:numPr>
        <w:spacing w:before="100" w:beforeAutospacing="1" w:after="100" w:afterAutospacing="1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</w:rPr>
        <w:t>Brown</w:t>
      </w:r>
    </w:p>
    <w:p w14:paraId="2C2D2878" w14:textId="77777777" w:rsidR="004A4680" w:rsidRPr="004F2A6E" w:rsidRDefault="004A4680" w:rsidP="00F12509">
      <w:pPr>
        <w:pStyle w:val="ListParagraph"/>
        <w:numPr>
          <w:ilvl w:val="1"/>
          <w:numId w:val="11"/>
        </w:numPr>
        <w:spacing w:before="100" w:beforeAutospacing="1" w:after="100" w:afterAutospacing="1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</w:rPr>
        <w:t>White</w:t>
      </w:r>
    </w:p>
    <w:p w14:paraId="5B765C88" w14:textId="77777777" w:rsidR="004A4680" w:rsidRPr="004F2A6E" w:rsidRDefault="004A4680" w:rsidP="00F12509">
      <w:pPr>
        <w:numPr>
          <w:ilvl w:val="1"/>
          <w:numId w:val="11"/>
        </w:numPr>
        <w:spacing w:before="100" w:beforeAutospacing="1" w:after="100" w:afterAutospacing="1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</w:rPr>
        <w:t>Yellow (e.g., Asian)</w:t>
      </w:r>
    </w:p>
    <w:p w14:paraId="66C8BE8C" w14:textId="77777777" w:rsidR="004A4680" w:rsidRPr="004F2A6E" w:rsidRDefault="004A4680" w:rsidP="00F12509">
      <w:pPr>
        <w:numPr>
          <w:ilvl w:val="1"/>
          <w:numId w:val="11"/>
        </w:numPr>
        <w:spacing w:before="100" w:beforeAutospacing="1" w:after="100" w:afterAutospacing="1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</w:rPr>
        <w:t>Indigenous</w:t>
      </w:r>
    </w:p>
    <w:p w14:paraId="3E42E557" w14:textId="6AC12658" w:rsidR="004A4680" w:rsidRPr="004F2A6E" w:rsidRDefault="004A4680" w:rsidP="00F12509">
      <w:pPr>
        <w:numPr>
          <w:ilvl w:val="1"/>
          <w:numId w:val="11"/>
        </w:numPr>
        <w:spacing w:after="0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</w:rPr>
        <w:t xml:space="preserve">Prefer not to answer </w:t>
      </w:r>
    </w:p>
    <w:p w14:paraId="696426E4" w14:textId="77777777" w:rsidR="004A4680" w:rsidRPr="004F2A6E" w:rsidRDefault="004A4680" w:rsidP="00F12509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b/>
          <w:bCs/>
        </w:rPr>
      </w:pPr>
      <w:r w:rsidRPr="004F2A6E">
        <w:rPr>
          <w:rFonts w:ascii="Times New Roman" w:hAnsi="Times New Roman" w:cs="Times New Roman"/>
          <w:b/>
          <w:bCs/>
        </w:rPr>
        <w:t>Where did you spend most of your time while growing up? (Please select one option)</w:t>
      </w:r>
    </w:p>
    <w:p w14:paraId="4234D5E4" w14:textId="77777777" w:rsidR="004A4680" w:rsidRPr="004F2A6E" w:rsidRDefault="004A4680" w:rsidP="00F12509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</w:rPr>
        <w:t>Big cities</w:t>
      </w:r>
    </w:p>
    <w:p w14:paraId="7FFE563A" w14:textId="77777777" w:rsidR="004A4680" w:rsidRPr="004F2A6E" w:rsidRDefault="004A4680" w:rsidP="00F12509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</w:rPr>
        <w:t>Inner cities</w:t>
      </w:r>
    </w:p>
    <w:p w14:paraId="5B3EFD6F" w14:textId="77777777" w:rsidR="004A4680" w:rsidRPr="004F2A6E" w:rsidRDefault="004A4680" w:rsidP="00F12509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</w:rPr>
        <w:t>Rural</w:t>
      </w:r>
    </w:p>
    <w:p w14:paraId="1A8D69A9" w14:textId="172760CE" w:rsidR="004A4680" w:rsidRPr="004F2A6E" w:rsidRDefault="004A4680" w:rsidP="00F12509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</w:rPr>
        <w:t xml:space="preserve">Prefer not to answer </w:t>
      </w:r>
    </w:p>
    <w:p w14:paraId="375FCE4B" w14:textId="77777777" w:rsidR="004A4680" w:rsidRPr="004F2A6E" w:rsidRDefault="004A4680" w:rsidP="00F12509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b/>
          <w:bCs/>
        </w:rPr>
      </w:pPr>
      <w:r w:rsidRPr="004F2A6E">
        <w:rPr>
          <w:rFonts w:ascii="Times New Roman" w:hAnsi="Times New Roman" w:cs="Times New Roman"/>
          <w:b/>
          <w:bCs/>
        </w:rPr>
        <w:t>What is the highest degree or level of education you have received? (Please select one option)</w:t>
      </w:r>
    </w:p>
    <w:p w14:paraId="7179D195" w14:textId="4B24177D" w:rsidR="004A4680" w:rsidRPr="004F2A6E" w:rsidRDefault="004A4680" w:rsidP="00F12509">
      <w:pPr>
        <w:pStyle w:val="ListParagraph"/>
        <w:numPr>
          <w:ilvl w:val="1"/>
          <w:numId w:val="12"/>
        </w:numPr>
        <w:spacing w:after="0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</w:rPr>
        <w:t xml:space="preserve">Undergraduate degree in progress </w:t>
      </w:r>
    </w:p>
    <w:p w14:paraId="696A4620" w14:textId="334C402C" w:rsidR="004A4680" w:rsidRPr="004F2A6E" w:rsidRDefault="005A3886" w:rsidP="00F12509">
      <w:pPr>
        <w:pStyle w:val="ListParagraph"/>
        <w:numPr>
          <w:ilvl w:val="1"/>
          <w:numId w:val="12"/>
        </w:numPr>
        <w:spacing w:after="0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</w:rPr>
        <w:t>Completed undergraduate degree</w:t>
      </w:r>
    </w:p>
    <w:p w14:paraId="2D11235A" w14:textId="2CF14068" w:rsidR="004A4680" w:rsidRPr="004F2A6E" w:rsidRDefault="005A3886" w:rsidP="00F12509">
      <w:pPr>
        <w:pStyle w:val="ListParagraph"/>
        <w:numPr>
          <w:ilvl w:val="1"/>
          <w:numId w:val="12"/>
        </w:numPr>
        <w:spacing w:after="0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</w:rPr>
        <w:t>Postgraduate degree in progress (Master’s or Residency)</w:t>
      </w:r>
    </w:p>
    <w:p w14:paraId="19524968" w14:textId="4738F52D" w:rsidR="005A3886" w:rsidRPr="004F2A6E" w:rsidRDefault="005A3886" w:rsidP="00F12509">
      <w:pPr>
        <w:pStyle w:val="ListParagraph"/>
        <w:numPr>
          <w:ilvl w:val="1"/>
          <w:numId w:val="12"/>
        </w:numPr>
        <w:spacing w:after="0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</w:rPr>
        <w:t>Postgraduate degree (Master’s or Residency)</w:t>
      </w:r>
    </w:p>
    <w:p w14:paraId="0585F27D" w14:textId="481E3E56" w:rsidR="004A4680" w:rsidRPr="004F2A6E" w:rsidRDefault="005A3886" w:rsidP="00F12509">
      <w:pPr>
        <w:pStyle w:val="ListParagraph"/>
        <w:numPr>
          <w:ilvl w:val="1"/>
          <w:numId w:val="12"/>
        </w:numPr>
        <w:spacing w:after="0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</w:rPr>
        <w:t xml:space="preserve">Ph.D. in progress </w:t>
      </w:r>
    </w:p>
    <w:p w14:paraId="7EB46120" w14:textId="3BF5A971" w:rsidR="004A4680" w:rsidRPr="004F2A6E" w:rsidRDefault="005A3886" w:rsidP="00F12509">
      <w:pPr>
        <w:pStyle w:val="ListParagraph"/>
        <w:numPr>
          <w:ilvl w:val="1"/>
          <w:numId w:val="12"/>
        </w:numPr>
        <w:spacing w:after="0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</w:rPr>
        <w:t>Completed Ph.D.</w:t>
      </w:r>
    </w:p>
    <w:p w14:paraId="19AC6E14" w14:textId="50498568" w:rsidR="004A4680" w:rsidRPr="004F2A6E" w:rsidRDefault="004A4680" w:rsidP="00F12509">
      <w:pPr>
        <w:pStyle w:val="ListParagraph"/>
        <w:numPr>
          <w:ilvl w:val="1"/>
          <w:numId w:val="12"/>
        </w:numPr>
        <w:spacing w:after="0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</w:rPr>
        <w:lastRenderedPageBreak/>
        <w:t xml:space="preserve">Prefer not to answer </w:t>
      </w:r>
    </w:p>
    <w:p w14:paraId="7BEEA93E" w14:textId="5C4F57AB" w:rsidR="005A3886" w:rsidRPr="004F2A6E" w:rsidRDefault="005A3886" w:rsidP="00F12509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b/>
          <w:bCs/>
        </w:rPr>
      </w:pPr>
      <w:r w:rsidRPr="004F2A6E">
        <w:rPr>
          <w:rFonts w:ascii="Times New Roman" w:hAnsi="Times New Roman" w:cs="Times New Roman"/>
          <w:b/>
          <w:bCs/>
        </w:rPr>
        <w:t>What is your educational background or current course? ______________________</w:t>
      </w:r>
    </w:p>
    <w:p w14:paraId="5F72FD8F" w14:textId="048503A7" w:rsidR="005A3886" w:rsidRPr="004F2A6E" w:rsidRDefault="005A3886" w:rsidP="00F12509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b/>
          <w:bCs/>
        </w:rPr>
      </w:pPr>
      <w:r w:rsidRPr="004F2A6E">
        <w:rPr>
          <w:rFonts w:ascii="Times New Roman" w:hAnsi="Times New Roman" w:cs="Times New Roman"/>
          <w:b/>
          <w:bCs/>
        </w:rPr>
        <w:t>Which year of your program are you currently in? _____________________</w:t>
      </w:r>
    </w:p>
    <w:p w14:paraId="43F5B74F" w14:textId="4A6621B7" w:rsidR="005A3886" w:rsidRPr="004F2A6E" w:rsidRDefault="005A3886" w:rsidP="00F12509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  <w:b/>
          <w:bCs/>
        </w:rPr>
        <w:t>Have you ever taken a swine production course?</w:t>
      </w:r>
    </w:p>
    <w:p w14:paraId="7EC6E32B" w14:textId="7F27C087" w:rsidR="005A3886" w:rsidRPr="004F2A6E" w:rsidRDefault="005A3886" w:rsidP="00F12509">
      <w:pPr>
        <w:pStyle w:val="ListParagraph"/>
        <w:numPr>
          <w:ilvl w:val="0"/>
          <w:numId w:val="18"/>
        </w:numPr>
        <w:spacing w:after="0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</w:rPr>
        <w:t>Yes</w:t>
      </w:r>
    </w:p>
    <w:p w14:paraId="6609CDDE" w14:textId="1FBE0A2B" w:rsidR="005A3886" w:rsidRPr="004F2A6E" w:rsidRDefault="005A3886" w:rsidP="00F12509">
      <w:pPr>
        <w:pStyle w:val="ListParagraph"/>
        <w:numPr>
          <w:ilvl w:val="0"/>
          <w:numId w:val="18"/>
        </w:numPr>
        <w:spacing w:after="0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</w:rPr>
        <w:t xml:space="preserve">No </w:t>
      </w:r>
    </w:p>
    <w:p w14:paraId="18D72408" w14:textId="73D3E4BB" w:rsidR="005A3886" w:rsidRPr="004F2A6E" w:rsidRDefault="005A3886" w:rsidP="00F12509">
      <w:pPr>
        <w:pStyle w:val="ListParagraph"/>
        <w:numPr>
          <w:ilvl w:val="0"/>
          <w:numId w:val="18"/>
        </w:numPr>
        <w:spacing w:after="0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</w:rPr>
        <w:t>Prefer not to answer</w:t>
      </w:r>
    </w:p>
    <w:p w14:paraId="16D02DD6" w14:textId="468533BA" w:rsidR="005A3886" w:rsidRPr="004F2A6E" w:rsidRDefault="005A3886" w:rsidP="00F12509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  <w:b/>
          <w:bCs/>
        </w:rPr>
        <w:t xml:space="preserve">Have you ever taken a course on animal welfare and ethics? </w:t>
      </w:r>
    </w:p>
    <w:p w14:paraId="4CF0739C" w14:textId="77777777" w:rsidR="005A3886" w:rsidRPr="004F2A6E" w:rsidRDefault="005A3886" w:rsidP="00F12509">
      <w:pPr>
        <w:pStyle w:val="ListParagraph"/>
        <w:numPr>
          <w:ilvl w:val="0"/>
          <w:numId w:val="21"/>
        </w:numPr>
        <w:spacing w:after="0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</w:rPr>
        <w:t>Yes</w:t>
      </w:r>
    </w:p>
    <w:p w14:paraId="3F9003AF" w14:textId="77777777" w:rsidR="005A3886" w:rsidRPr="004F2A6E" w:rsidRDefault="005A3886" w:rsidP="00F12509">
      <w:pPr>
        <w:pStyle w:val="ListParagraph"/>
        <w:numPr>
          <w:ilvl w:val="0"/>
          <w:numId w:val="21"/>
        </w:numPr>
        <w:spacing w:after="0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</w:rPr>
        <w:t xml:space="preserve">No </w:t>
      </w:r>
    </w:p>
    <w:p w14:paraId="12EA2C84" w14:textId="77777777" w:rsidR="005A3886" w:rsidRPr="004F2A6E" w:rsidRDefault="005A3886" w:rsidP="00F12509">
      <w:pPr>
        <w:pStyle w:val="ListParagraph"/>
        <w:numPr>
          <w:ilvl w:val="0"/>
          <w:numId w:val="21"/>
        </w:numPr>
        <w:spacing w:after="0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</w:rPr>
        <w:t>Prefer not to answer</w:t>
      </w:r>
    </w:p>
    <w:p w14:paraId="50901577" w14:textId="7803B806" w:rsidR="005A3886" w:rsidRPr="004F2A6E" w:rsidRDefault="005A3886" w:rsidP="00F12509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  <w:b/>
          <w:bCs/>
        </w:rPr>
        <w:t>Do you have experience with pigs? If yes, please specify. ________________</w:t>
      </w:r>
    </w:p>
    <w:p w14:paraId="6B4B59FE" w14:textId="615BB073" w:rsidR="004A4680" w:rsidRPr="004F2A6E" w:rsidRDefault="004A4680" w:rsidP="00F12509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  <w:b/>
          <w:bCs/>
        </w:rPr>
        <w:t xml:space="preserve">Have you ever </w:t>
      </w:r>
      <w:r w:rsidR="005A3886" w:rsidRPr="004F2A6E">
        <w:rPr>
          <w:rFonts w:ascii="Times New Roman" w:hAnsi="Times New Roman" w:cs="Times New Roman"/>
          <w:b/>
          <w:bCs/>
        </w:rPr>
        <w:t xml:space="preserve">performed or assisted in the </w:t>
      </w:r>
      <w:r w:rsidRPr="004F2A6E">
        <w:rPr>
          <w:rFonts w:ascii="Times New Roman" w:hAnsi="Times New Roman" w:cs="Times New Roman"/>
          <w:b/>
          <w:bCs/>
        </w:rPr>
        <w:t>euthan</w:t>
      </w:r>
      <w:r w:rsidR="005A3886" w:rsidRPr="004F2A6E">
        <w:rPr>
          <w:rFonts w:ascii="Times New Roman" w:hAnsi="Times New Roman" w:cs="Times New Roman"/>
          <w:b/>
          <w:bCs/>
        </w:rPr>
        <w:t>asia of any animal</w:t>
      </w:r>
      <w:r w:rsidRPr="004F2A6E">
        <w:rPr>
          <w:rFonts w:ascii="Times New Roman" w:hAnsi="Times New Roman" w:cs="Times New Roman"/>
          <w:b/>
          <w:bCs/>
        </w:rPr>
        <w:t>?</w:t>
      </w:r>
    </w:p>
    <w:p w14:paraId="44C84F12" w14:textId="77777777" w:rsidR="004A4680" w:rsidRPr="004F2A6E" w:rsidRDefault="004A4680" w:rsidP="00F12509">
      <w:pPr>
        <w:pStyle w:val="ListParagraph"/>
        <w:numPr>
          <w:ilvl w:val="0"/>
          <w:numId w:val="14"/>
        </w:numPr>
        <w:spacing w:after="0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</w:rPr>
        <w:t>Yes</w:t>
      </w:r>
    </w:p>
    <w:p w14:paraId="538E51A9" w14:textId="77777777" w:rsidR="004A4680" w:rsidRPr="004F2A6E" w:rsidRDefault="004A4680" w:rsidP="00F12509">
      <w:pPr>
        <w:pStyle w:val="ListParagraph"/>
        <w:numPr>
          <w:ilvl w:val="0"/>
          <w:numId w:val="14"/>
        </w:numPr>
        <w:spacing w:after="0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</w:rPr>
        <w:t>No</w:t>
      </w:r>
    </w:p>
    <w:p w14:paraId="2F8C04BD" w14:textId="1DC9BF01" w:rsidR="005A3886" w:rsidRPr="004F2A6E" w:rsidRDefault="004A4680" w:rsidP="00F12509">
      <w:pPr>
        <w:pStyle w:val="ListParagraph"/>
        <w:numPr>
          <w:ilvl w:val="0"/>
          <w:numId w:val="14"/>
        </w:numPr>
        <w:spacing w:after="0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</w:rPr>
        <w:t xml:space="preserve">Prefer not to answer </w:t>
      </w:r>
    </w:p>
    <w:p w14:paraId="299E8F44" w14:textId="3BBA2B1E" w:rsidR="005A3886" w:rsidRPr="004F2A6E" w:rsidRDefault="005A3886" w:rsidP="00F12509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  <w:b/>
          <w:bCs/>
        </w:rPr>
        <w:t>If so, which species? ________________</w:t>
      </w:r>
    </w:p>
    <w:p w14:paraId="7DAD321E" w14:textId="734D16C1" w:rsidR="004A4680" w:rsidRPr="004F2A6E" w:rsidRDefault="005A3886" w:rsidP="00F12509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  <w:b/>
          <w:bCs/>
        </w:rPr>
        <w:t>Have you ever received specific training on euthanasia?</w:t>
      </w:r>
    </w:p>
    <w:p w14:paraId="7868AF3E" w14:textId="2CC14DBB" w:rsidR="004A4680" w:rsidRPr="004F2A6E" w:rsidRDefault="005A3886" w:rsidP="00F12509">
      <w:pPr>
        <w:pStyle w:val="ListParagraph"/>
        <w:numPr>
          <w:ilvl w:val="0"/>
          <w:numId w:val="16"/>
        </w:numPr>
        <w:spacing w:after="0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</w:rPr>
        <w:t>Yes</w:t>
      </w:r>
    </w:p>
    <w:p w14:paraId="6317D196" w14:textId="35822AEA" w:rsidR="004A4680" w:rsidRPr="004F2A6E" w:rsidRDefault="005A3886" w:rsidP="00F12509">
      <w:pPr>
        <w:pStyle w:val="ListParagraph"/>
        <w:numPr>
          <w:ilvl w:val="0"/>
          <w:numId w:val="16"/>
        </w:numPr>
        <w:spacing w:after="0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</w:rPr>
        <w:t>No</w:t>
      </w:r>
    </w:p>
    <w:p w14:paraId="23D04F45" w14:textId="712B5E61" w:rsidR="004A4680" w:rsidRPr="004F2A6E" w:rsidRDefault="004A4680" w:rsidP="00F12509">
      <w:pPr>
        <w:pStyle w:val="ListParagraph"/>
        <w:numPr>
          <w:ilvl w:val="0"/>
          <w:numId w:val="16"/>
        </w:numPr>
        <w:spacing w:after="0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</w:rPr>
        <w:t xml:space="preserve">Prefer not to answer </w:t>
      </w:r>
    </w:p>
    <w:p w14:paraId="73257668" w14:textId="53F8F158" w:rsidR="005A3886" w:rsidRPr="004F2A6E" w:rsidRDefault="005A3886" w:rsidP="00F12509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  <w:b/>
          <w:bCs/>
        </w:rPr>
        <w:t>Have you performed euthanasia in the last 6 months?</w:t>
      </w:r>
    </w:p>
    <w:p w14:paraId="7F3C76E7" w14:textId="77777777" w:rsidR="005A3886" w:rsidRPr="004F2A6E" w:rsidRDefault="005A3886" w:rsidP="00F12509">
      <w:pPr>
        <w:pStyle w:val="ListParagraph"/>
        <w:numPr>
          <w:ilvl w:val="0"/>
          <w:numId w:val="16"/>
        </w:numPr>
        <w:spacing w:after="0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</w:rPr>
        <w:t>Yes</w:t>
      </w:r>
    </w:p>
    <w:p w14:paraId="4DAA7753" w14:textId="77777777" w:rsidR="005A3886" w:rsidRPr="004F2A6E" w:rsidRDefault="005A3886" w:rsidP="00F12509">
      <w:pPr>
        <w:pStyle w:val="ListParagraph"/>
        <w:numPr>
          <w:ilvl w:val="0"/>
          <w:numId w:val="16"/>
        </w:numPr>
        <w:spacing w:after="0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</w:rPr>
        <w:t>No</w:t>
      </w:r>
    </w:p>
    <w:p w14:paraId="305F8F2C" w14:textId="04B59AC7" w:rsidR="00DD3DD0" w:rsidRPr="004F2A6E" w:rsidRDefault="005A3886" w:rsidP="00F12509">
      <w:pPr>
        <w:pStyle w:val="ListParagraph"/>
        <w:numPr>
          <w:ilvl w:val="0"/>
          <w:numId w:val="16"/>
        </w:numPr>
        <w:spacing w:after="0" w:line="360" w:lineRule="auto"/>
        <w:rPr>
          <w:rFonts w:ascii="Times New Roman" w:hAnsi="Times New Roman" w:cs="Times New Roman"/>
        </w:rPr>
      </w:pPr>
      <w:r w:rsidRPr="004F2A6E">
        <w:rPr>
          <w:rFonts w:ascii="Times New Roman" w:hAnsi="Times New Roman" w:cs="Times New Roman"/>
        </w:rPr>
        <w:t xml:space="preserve">Prefer not to answer </w:t>
      </w:r>
      <w:bookmarkEnd w:id="1"/>
    </w:p>
    <w:p w14:paraId="0D79E43F" w14:textId="77777777" w:rsidR="00DD3DD0" w:rsidRPr="004F2A6E" w:rsidRDefault="00DD3DD0" w:rsidP="00CE606F">
      <w:pPr>
        <w:spacing w:line="480" w:lineRule="auto"/>
        <w:rPr>
          <w:rFonts w:ascii="Times New Roman" w:hAnsi="Times New Roman" w:cs="Times New Roman"/>
        </w:rPr>
        <w:sectPr w:rsidR="00DD3DD0" w:rsidRPr="004F2A6E" w:rsidSect="007317EC">
          <w:footerReference w:type="default" r:id="rId9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F2A6E">
        <w:rPr>
          <w:rFonts w:ascii="Times New Roman" w:hAnsi="Times New Roman" w:cs="Times New Roman"/>
        </w:rPr>
        <w:br w:type="page"/>
      </w:r>
    </w:p>
    <w:p w14:paraId="4D55C051" w14:textId="67E7C02E" w:rsidR="00004392" w:rsidRPr="004F2A6E" w:rsidRDefault="00004392" w:rsidP="00CE606F">
      <w:pPr>
        <w:pStyle w:val="Heading2"/>
        <w:spacing w:line="48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4F2A6E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Appendix </w:t>
      </w:r>
      <w:r w:rsidR="00AB2FDA" w:rsidRPr="004F2A6E">
        <w:rPr>
          <w:rFonts w:ascii="Times New Roman" w:hAnsi="Times New Roman" w:cs="Times New Roman"/>
          <w:b/>
          <w:bCs/>
          <w:color w:val="auto"/>
          <w:sz w:val="24"/>
          <w:szCs w:val="24"/>
        </w:rPr>
        <w:t>II</w:t>
      </w:r>
      <w:r w:rsidRPr="004F2A6E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– Decision-Making Activity: Practical Application of Swine Welfare Train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"/>
        <w:gridCol w:w="2441"/>
        <w:gridCol w:w="4300"/>
        <w:gridCol w:w="5725"/>
      </w:tblGrid>
      <w:tr w:rsidR="009B766D" w:rsidRPr="004F2A6E" w14:paraId="0072A9AB" w14:textId="77777777" w:rsidTr="00CF2865">
        <w:trPr>
          <w:trHeight w:val="281"/>
        </w:trPr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2079EC80" w14:textId="64C8A702" w:rsidR="00DD3DD0" w:rsidRPr="004F2A6E" w:rsidRDefault="00DD3DD0" w:rsidP="001351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2A6E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A25E64" w:rsidRPr="004F2A6E">
              <w:rPr>
                <w:rFonts w:ascii="Times New Roman" w:hAnsi="Times New Roman" w:cs="Times New Roman"/>
                <w:b/>
                <w:bCs/>
              </w:rPr>
              <w:t>A</w:t>
            </w:r>
            <w:r w:rsidRPr="004F2A6E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4F2A6E">
              <w:rPr>
                <w:rFonts w:ascii="Times New Roman" w:hAnsi="Times New Roman" w:cs="Times New Roman"/>
              </w:rPr>
              <w:t>Case descriptions, questions, and response options for the decision-making activity</w:t>
            </w:r>
            <w:r w:rsidR="00AF4D8C" w:rsidRPr="004F2A6E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9B766D" w:rsidRPr="004F2A6E" w14:paraId="01276EC3" w14:textId="77777777" w:rsidTr="00AF4D8C">
        <w:trPr>
          <w:trHeight w:val="57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A26D80" w14:textId="5A7D7DDD" w:rsidR="00004392" w:rsidRPr="004F2A6E" w:rsidRDefault="00DD3DD0" w:rsidP="001351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2A6E">
              <w:rPr>
                <w:rFonts w:ascii="Times New Roman" w:hAnsi="Times New Roman" w:cs="Times New Roman"/>
                <w:b/>
                <w:bCs/>
              </w:rPr>
              <w:t>C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4F8B62" w14:textId="0D6C3ECD" w:rsidR="00004392" w:rsidRPr="004F2A6E" w:rsidRDefault="00004392" w:rsidP="0013511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F2A6E">
              <w:rPr>
                <w:rFonts w:ascii="Times New Roman" w:hAnsi="Times New Roman" w:cs="Times New Roman"/>
                <w:b/>
                <w:bCs/>
              </w:rPr>
              <w:t>Description of the case</w:t>
            </w:r>
          </w:p>
        </w:tc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</w:tcPr>
          <w:p w14:paraId="59A31E2B" w14:textId="061F7E52" w:rsidR="00004392" w:rsidRPr="004F2A6E" w:rsidRDefault="00004392" w:rsidP="0013511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F2A6E">
              <w:rPr>
                <w:rFonts w:ascii="Times New Roman" w:hAnsi="Times New Roman" w:cs="Times New Roman"/>
                <w:b/>
                <w:bCs/>
              </w:rPr>
              <w:t xml:space="preserve">Question </w:t>
            </w:r>
          </w:p>
        </w:tc>
        <w:tc>
          <w:tcPr>
            <w:tcW w:w="5725" w:type="dxa"/>
            <w:tcBorders>
              <w:top w:val="single" w:sz="4" w:space="0" w:color="auto"/>
              <w:bottom w:val="single" w:sz="4" w:space="0" w:color="auto"/>
            </w:tcBorders>
          </w:tcPr>
          <w:p w14:paraId="61C9434B" w14:textId="50421205" w:rsidR="00004392" w:rsidRPr="004F2A6E" w:rsidRDefault="00004392" w:rsidP="0013511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F2A6E">
              <w:rPr>
                <w:rFonts w:ascii="Times New Roman" w:hAnsi="Times New Roman" w:cs="Times New Roman"/>
                <w:b/>
                <w:bCs/>
              </w:rPr>
              <w:t xml:space="preserve">Possible choices </w:t>
            </w:r>
          </w:p>
        </w:tc>
      </w:tr>
      <w:tr w:rsidR="009B766D" w:rsidRPr="004F2A6E" w14:paraId="69594E49" w14:textId="77777777" w:rsidTr="00AF4D8C">
        <w:trPr>
          <w:trHeight w:val="11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5EA0F6B" w14:textId="46474F5B" w:rsidR="00004392" w:rsidRPr="004F2A6E" w:rsidRDefault="00004392" w:rsidP="001351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F2A6E">
              <w:rPr>
                <w:rFonts w:ascii="Times New Roman" w:hAnsi="Times New Roman" w:cs="Times New Roman"/>
                <w:b/>
                <w:bCs/>
                <w:i/>
                <w:iCs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5E71E2" w14:textId="167A5397" w:rsidR="00004392" w:rsidRPr="004F2A6E" w:rsidRDefault="00004392" w:rsidP="001351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2A6E">
              <w:rPr>
                <w:rFonts w:ascii="Times New Roman" w:hAnsi="Times New Roman" w:cs="Times New Roman"/>
              </w:rPr>
              <w:t xml:space="preserve">Necrotic lesion on the paw – first decision </w:t>
            </w:r>
          </w:p>
        </w:tc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</w:tcPr>
          <w:p w14:paraId="5543C83D" w14:textId="0F9B4CA4" w:rsidR="00004392" w:rsidRPr="004F2A6E" w:rsidRDefault="00004392" w:rsidP="001351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2A6E">
              <w:rPr>
                <w:rFonts w:ascii="Times New Roman" w:hAnsi="Times New Roman" w:cs="Times New Roman"/>
              </w:rPr>
              <w:t>After identifying this sow, with clear signs of pain, what is the next step?</w:t>
            </w:r>
          </w:p>
        </w:tc>
        <w:tc>
          <w:tcPr>
            <w:tcW w:w="5725" w:type="dxa"/>
            <w:tcBorders>
              <w:top w:val="single" w:sz="4" w:space="0" w:color="auto"/>
              <w:bottom w:val="single" w:sz="4" w:space="0" w:color="auto"/>
            </w:tcBorders>
          </w:tcPr>
          <w:p w14:paraId="24659D89" w14:textId="42E12892" w:rsidR="00004392" w:rsidRPr="004F2A6E" w:rsidRDefault="00DD3DD0" w:rsidP="001351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2A6E">
              <w:rPr>
                <w:rFonts w:ascii="Times New Roman" w:hAnsi="Times New Roman" w:cs="Times New Roman"/>
              </w:rPr>
              <w:t>A) Mark the sow and continue with your daily tasks.</w:t>
            </w:r>
            <w:r w:rsidRPr="004F2A6E">
              <w:rPr>
                <w:rFonts w:ascii="Times New Roman" w:hAnsi="Times New Roman" w:cs="Times New Roman"/>
              </w:rPr>
              <w:br/>
            </w:r>
            <w:r w:rsidRPr="004F2A6E">
              <w:rPr>
                <w:rFonts w:ascii="Times New Roman" w:hAnsi="Times New Roman" w:cs="Times New Roman"/>
                <w:b/>
                <w:bCs/>
              </w:rPr>
              <w:t>B) Check if there is any information on the sow’s record.</w:t>
            </w:r>
            <w:r w:rsidRPr="004F2A6E">
              <w:rPr>
                <w:rFonts w:ascii="Times New Roman" w:hAnsi="Times New Roman" w:cs="Times New Roman"/>
                <w:b/>
                <w:bCs/>
              </w:rPr>
              <w:br/>
              <w:t>C) Try to identify the reason why the sow is showing the problem.</w:t>
            </w:r>
          </w:p>
        </w:tc>
      </w:tr>
      <w:tr w:rsidR="009B766D" w:rsidRPr="004F2A6E" w14:paraId="3A776CCB" w14:textId="77777777" w:rsidTr="00AF4D8C">
        <w:trPr>
          <w:trHeight w:val="129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21D253B" w14:textId="77777777" w:rsidR="00DD3DD0" w:rsidRPr="004F2A6E" w:rsidRDefault="00DD3DD0" w:rsidP="001351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2A12B0" w14:textId="36EA7757" w:rsidR="00DD3DD0" w:rsidRPr="004F2A6E" w:rsidRDefault="00DD3DD0" w:rsidP="001351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2A6E">
              <w:rPr>
                <w:rFonts w:ascii="Times New Roman" w:hAnsi="Times New Roman" w:cs="Times New Roman"/>
              </w:rPr>
              <w:t>Necrotic lesion on the paw – second decision</w:t>
            </w:r>
          </w:p>
        </w:tc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</w:tcPr>
          <w:p w14:paraId="101BC401" w14:textId="1FB6F2CD" w:rsidR="00DD3DD0" w:rsidRPr="004F2A6E" w:rsidRDefault="00DD3DD0" w:rsidP="001351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2A6E">
              <w:rPr>
                <w:rFonts w:ascii="Times New Roman" w:hAnsi="Times New Roman" w:cs="Times New Roman"/>
              </w:rPr>
              <w:t>You have identified the lesion on the sow’s paw, which already has necrotic tissue. What would you like to do now?</w:t>
            </w:r>
          </w:p>
        </w:tc>
        <w:tc>
          <w:tcPr>
            <w:tcW w:w="5725" w:type="dxa"/>
            <w:tcBorders>
              <w:top w:val="single" w:sz="4" w:space="0" w:color="auto"/>
              <w:bottom w:val="single" w:sz="4" w:space="0" w:color="auto"/>
            </w:tcBorders>
          </w:tcPr>
          <w:p w14:paraId="143B1A94" w14:textId="33E4F9A5" w:rsidR="00DD3DD0" w:rsidRPr="004F2A6E" w:rsidRDefault="00DD3DD0" w:rsidP="001351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2A6E">
              <w:rPr>
                <w:rFonts w:ascii="Times New Roman" w:hAnsi="Times New Roman" w:cs="Times New Roman"/>
              </w:rPr>
              <w:t>A) Treat the sow.</w:t>
            </w:r>
            <w:r w:rsidRPr="004F2A6E">
              <w:rPr>
                <w:rFonts w:ascii="Times New Roman" w:hAnsi="Times New Roman" w:cs="Times New Roman"/>
              </w:rPr>
              <w:br/>
              <w:t>B) Separate the sow and send her to the slaughterhouse along with the other cull sows of the week.</w:t>
            </w:r>
            <w:r w:rsidRPr="004F2A6E">
              <w:rPr>
                <w:rFonts w:ascii="Times New Roman" w:hAnsi="Times New Roman" w:cs="Times New Roman"/>
              </w:rPr>
              <w:br/>
            </w:r>
            <w:r w:rsidRPr="004F2A6E">
              <w:rPr>
                <w:rFonts w:ascii="Times New Roman" w:hAnsi="Times New Roman" w:cs="Times New Roman"/>
                <w:b/>
                <w:bCs/>
              </w:rPr>
              <w:t>C) Perform immediate euthanasia</w:t>
            </w:r>
            <w:r w:rsidRPr="004F2A6E">
              <w:rPr>
                <w:rFonts w:ascii="Times New Roman" w:hAnsi="Times New Roman" w:cs="Times New Roman"/>
              </w:rPr>
              <w:t>.</w:t>
            </w:r>
          </w:p>
        </w:tc>
      </w:tr>
      <w:tr w:rsidR="009B766D" w:rsidRPr="004F2A6E" w14:paraId="6150AC7F" w14:textId="77777777" w:rsidTr="00AF4D8C">
        <w:trPr>
          <w:trHeight w:val="594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2957719" w14:textId="2D8CBF2B" w:rsidR="00DD3DD0" w:rsidRPr="004F2A6E" w:rsidRDefault="00DD3DD0" w:rsidP="001351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F2A6E">
              <w:rPr>
                <w:rFonts w:ascii="Times New Roman" w:hAnsi="Times New Roman" w:cs="Times New Roman"/>
                <w:b/>
                <w:bCs/>
                <w:i/>
                <w:iCs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06BB46" w14:textId="26A6DD89" w:rsidR="00DD3DD0" w:rsidRPr="004F2A6E" w:rsidRDefault="00DD3DD0" w:rsidP="001351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2A6E">
              <w:rPr>
                <w:rFonts w:ascii="Times New Roman" w:hAnsi="Times New Roman" w:cs="Times New Roman"/>
              </w:rPr>
              <w:t>Body condition score – first decision</w:t>
            </w:r>
          </w:p>
        </w:tc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</w:tcPr>
          <w:p w14:paraId="1C4B20F5" w14:textId="18BE1527" w:rsidR="00DD3DD0" w:rsidRPr="004F2A6E" w:rsidRDefault="00DD3DD0" w:rsidP="001351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2A6E">
              <w:rPr>
                <w:rFonts w:ascii="Times New Roman" w:hAnsi="Times New Roman" w:cs="Times New Roman"/>
              </w:rPr>
              <w:t>In which of these videos is there a sow with a body condition score 1?</w:t>
            </w:r>
          </w:p>
        </w:tc>
        <w:tc>
          <w:tcPr>
            <w:tcW w:w="5725" w:type="dxa"/>
            <w:tcBorders>
              <w:top w:val="single" w:sz="4" w:space="0" w:color="auto"/>
              <w:bottom w:val="single" w:sz="4" w:space="0" w:color="auto"/>
            </w:tcBorders>
          </w:tcPr>
          <w:p w14:paraId="59C34C7B" w14:textId="1215A75D" w:rsidR="00DD3DD0" w:rsidRPr="004F2A6E" w:rsidRDefault="00CF2865" w:rsidP="001351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2A6E">
              <w:rPr>
                <w:rFonts w:ascii="Times New Roman" w:hAnsi="Times New Roman" w:cs="Times New Roman"/>
              </w:rPr>
              <w:t>A) Video</w:t>
            </w:r>
            <w:r w:rsidR="00DD3DD0" w:rsidRPr="004F2A6E">
              <w:rPr>
                <w:rFonts w:ascii="Times New Roman" w:hAnsi="Times New Roman" w:cs="Times New Roman"/>
              </w:rPr>
              <w:t xml:space="preserve"> A</w:t>
            </w:r>
            <w:r w:rsidR="00A807A8" w:rsidRPr="004F2A6E">
              <w:rPr>
                <w:rFonts w:ascii="Times New Roman" w:hAnsi="Times New Roman" w:cs="Times New Roman"/>
              </w:rPr>
              <w:t xml:space="preserve"> (all sows with ideal body </w:t>
            </w:r>
            <w:r w:rsidR="00376C8B" w:rsidRPr="004F2A6E">
              <w:rPr>
                <w:rFonts w:ascii="Times New Roman" w:hAnsi="Times New Roman" w:cs="Times New Roman"/>
              </w:rPr>
              <w:t>condition</w:t>
            </w:r>
            <w:r w:rsidR="00A807A8" w:rsidRPr="004F2A6E">
              <w:rPr>
                <w:rFonts w:ascii="Times New Roman" w:hAnsi="Times New Roman" w:cs="Times New Roman"/>
              </w:rPr>
              <w:t xml:space="preserve"> score)</w:t>
            </w:r>
          </w:p>
          <w:p w14:paraId="093C1725" w14:textId="0762F2E4" w:rsidR="00DD3DD0" w:rsidRPr="004F2A6E" w:rsidRDefault="00CF2865" w:rsidP="0013511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F2A6E">
              <w:rPr>
                <w:rFonts w:ascii="Times New Roman" w:hAnsi="Times New Roman" w:cs="Times New Roman"/>
                <w:b/>
                <w:bCs/>
              </w:rPr>
              <w:t>B) Video</w:t>
            </w:r>
            <w:r w:rsidR="00DD3DD0" w:rsidRPr="004F2A6E">
              <w:rPr>
                <w:rFonts w:ascii="Times New Roman" w:hAnsi="Times New Roman" w:cs="Times New Roman"/>
                <w:b/>
                <w:bCs/>
              </w:rPr>
              <w:t xml:space="preserve"> B</w:t>
            </w:r>
            <w:r w:rsidR="00A807A8" w:rsidRPr="004F2A6E">
              <w:rPr>
                <w:rFonts w:ascii="Times New Roman" w:hAnsi="Times New Roman" w:cs="Times New Roman"/>
                <w:b/>
                <w:bCs/>
              </w:rPr>
              <w:t xml:space="preserve"> (four sows with </w:t>
            </w:r>
            <w:r w:rsidR="00376C8B" w:rsidRPr="004F2A6E">
              <w:rPr>
                <w:rFonts w:ascii="Times New Roman" w:hAnsi="Times New Roman" w:cs="Times New Roman"/>
                <w:b/>
                <w:bCs/>
              </w:rPr>
              <w:t>an ideal</w:t>
            </w:r>
            <w:r w:rsidR="00A807A8" w:rsidRPr="004F2A6E">
              <w:rPr>
                <w:rFonts w:ascii="Times New Roman" w:hAnsi="Times New Roman" w:cs="Times New Roman"/>
                <w:b/>
                <w:bCs/>
              </w:rPr>
              <w:t xml:space="preserve"> score and one sow with score 1)</w:t>
            </w:r>
          </w:p>
        </w:tc>
      </w:tr>
      <w:tr w:rsidR="009B766D" w:rsidRPr="004F2A6E" w14:paraId="00144DB8" w14:textId="77777777" w:rsidTr="00AF4D8C">
        <w:trPr>
          <w:trHeight w:val="129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EF67DF8" w14:textId="77777777" w:rsidR="00DD3DD0" w:rsidRPr="004F2A6E" w:rsidRDefault="00DD3DD0" w:rsidP="001351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4B7A46" w14:textId="02FB8168" w:rsidR="00DD3DD0" w:rsidRPr="004F2A6E" w:rsidRDefault="00DD3DD0" w:rsidP="001351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2A6E">
              <w:rPr>
                <w:rFonts w:ascii="Times New Roman" w:hAnsi="Times New Roman" w:cs="Times New Roman"/>
              </w:rPr>
              <w:t>Body condition score – second decision</w:t>
            </w:r>
          </w:p>
        </w:tc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</w:tcPr>
          <w:p w14:paraId="479E878D" w14:textId="2CDAB516" w:rsidR="00DD3DD0" w:rsidRPr="004F2A6E" w:rsidRDefault="00DD3DD0" w:rsidP="001351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2A6E">
              <w:rPr>
                <w:rFonts w:ascii="Times New Roman" w:hAnsi="Times New Roman" w:cs="Times New Roman"/>
              </w:rPr>
              <w:t>The sow is feeding well and shows no signs of lesions. The sow’s record indicates she had BCS 1 when weaning 15 healthy piglets two days ago. What would you like to do?</w:t>
            </w:r>
          </w:p>
        </w:tc>
        <w:tc>
          <w:tcPr>
            <w:tcW w:w="5725" w:type="dxa"/>
            <w:tcBorders>
              <w:top w:val="single" w:sz="4" w:space="0" w:color="auto"/>
              <w:bottom w:val="single" w:sz="4" w:space="0" w:color="auto"/>
            </w:tcBorders>
          </w:tcPr>
          <w:p w14:paraId="27C307F0" w14:textId="0DA9A7D9" w:rsidR="00DD3DD0" w:rsidRPr="004F2A6E" w:rsidRDefault="00A807A8" w:rsidP="001351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2A6E">
              <w:rPr>
                <w:rFonts w:ascii="Times New Roman" w:hAnsi="Times New Roman" w:cs="Times New Roman"/>
                <w:b/>
                <w:bCs/>
              </w:rPr>
              <w:t>A) Continue monitoring the sow daily and increase her feed level.</w:t>
            </w:r>
            <w:r w:rsidRPr="004F2A6E">
              <w:rPr>
                <w:rFonts w:ascii="Times New Roman" w:hAnsi="Times New Roman" w:cs="Times New Roman"/>
              </w:rPr>
              <w:br/>
              <w:t>B) Treat the sow.</w:t>
            </w:r>
            <w:r w:rsidRPr="004F2A6E">
              <w:rPr>
                <w:rFonts w:ascii="Times New Roman" w:hAnsi="Times New Roman" w:cs="Times New Roman"/>
              </w:rPr>
              <w:br/>
              <w:t>C) Euthanize the sow immediately.</w:t>
            </w:r>
          </w:p>
        </w:tc>
      </w:tr>
      <w:tr w:rsidR="009B766D" w:rsidRPr="004F2A6E" w14:paraId="19528867" w14:textId="77777777" w:rsidTr="00AF4D8C">
        <w:trPr>
          <w:trHeight w:val="129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5F642EB" w14:textId="680A43B6" w:rsidR="00376C8B" w:rsidRPr="004F2A6E" w:rsidRDefault="00376C8B" w:rsidP="001351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F2A6E">
              <w:rPr>
                <w:rFonts w:ascii="Times New Roman" w:hAnsi="Times New Roman" w:cs="Times New Roman"/>
                <w:b/>
                <w:bCs/>
                <w:i/>
                <w:iCs/>
              </w:rPr>
              <w:lastRenderedPageBreak/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71F840" w14:textId="6A90DA25" w:rsidR="00376C8B" w:rsidRPr="004F2A6E" w:rsidRDefault="00376C8B" w:rsidP="001351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2A6E">
              <w:rPr>
                <w:rFonts w:ascii="Times New Roman" w:hAnsi="Times New Roman" w:cs="Times New Roman"/>
              </w:rPr>
              <w:t>Rectal prolapse – first decision</w:t>
            </w:r>
          </w:p>
        </w:tc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</w:tcPr>
          <w:p w14:paraId="764DB6A4" w14:textId="26A07E4E" w:rsidR="00376C8B" w:rsidRPr="004F2A6E" w:rsidRDefault="00376C8B" w:rsidP="001351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2A6E">
              <w:rPr>
                <w:rFonts w:ascii="Times New Roman" w:hAnsi="Times New Roman" w:cs="Times New Roman"/>
              </w:rPr>
              <w:t>After identifying the sow with rectal prolapse, what is the next step?</w:t>
            </w:r>
          </w:p>
        </w:tc>
        <w:tc>
          <w:tcPr>
            <w:tcW w:w="5725" w:type="dxa"/>
            <w:tcBorders>
              <w:top w:val="single" w:sz="4" w:space="0" w:color="auto"/>
              <w:bottom w:val="single" w:sz="4" w:space="0" w:color="auto"/>
            </w:tcBorders>
          </w:tcPr>
          <w:p w14:paraId="1E64BA79" w14:textId="781D1904" w:rsidR="00376C8B" w:rsidRPr="004F2A6E" w:rsidRDefault="00376C8B" w:rsidP="001351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2A6E">
              <w:rPr>
                <w:rFonts w:ascii="Times New Roman" w:hAnsi="Times New Roman" w:cs="Times New Roman"/>
                <w:b/>
                <w:bCs/>
              </w:rPr>
              <w:t>A) Euthanize the sow immediately.</w:t>
            </w:r>
            <w:r w:rsidRPr="004F2A6E">
              <w:rPr>
                <w:rFonts w:ascii="Times New Roman" w:hAnsi="Times New Roman" w:cs="Times New Roman"/>
              </w:rPr>
              <w:t xml:space="preserve"> </w:t>
            </w:r>
            <w:r w:rsidRPr="004F2A6E">
              <w:rPr>
                <w:rFonts w:ascii="Times New Roman" w:hAnsi="Times New Roman" w:cs="Times New Roman"/>
              </w:rPr>
              <w:br/>
              <w:t xml:space="preserve">B) Mark the sow and monitor the case daily. </w:t>
            </w:r>
            <w:r w:rsidRPr="004F2A6E">
              <w:rPr>
                <w:rFonts w:ascii="Times New Roman" w:hAnsi="Times New Roman" w:cs="Times New Roman"/>
              </w:rPr>
              <w:br/>
              <w:t xml:space="preserve">C) Work with the veterinarian and treat the sow. </w:t>
            </w:r>
          </w:p>
        </w:tc>
      </w:tr>
      <w:tr w:rsidR="009B766D" w:rsidRPr="004F2A6E" w14:paraId="3ED0399A" w14:textId="77777777" w:rsidTr="00AF4D8C">
        <w:trPr>
          <w:trHeight w:val="129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E47A619" w14:textId="77777777" w:rsidR="00376C8B" w:rsidRPr="004F2A6E" w:rsidRDefault="00376C8B" w:rsidP="001351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BBB5EA" w14:textId="2A78D38F" w:rsidR="00376C8B" w:rsidRPr="004F2A6E" w:rsidRDefault="00376C8B" w:rsidP="001351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2A6E">
              <w:rPr>
                <w:rFonts w:ascii="Times New Roman" w:hAnsi="Times New Roman" w:cs="Times New Roman"/>
              </w:rPr>
              <w:t>Rectal prolapse – second decision</w:t>
            </w:r>
          </w:p>
        </w:tc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</w:tcPr>
          <w:p w14:paraId="553ED1FC" w14:textId="61D03F7A" w:rsidR="00376C8B" w:rsidRPr="004F2A6E" w:rsidRDefault="00376C8B" w:rsidP="001351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2A6E">
              <w:rPr>
                <w:rFonts w:ascii="Times New Roman" w:hAnsi="Times New Roman" w:cs="Times New Roman"/>
              </w:rPr>
              <w:t>Is it true or false that this sow should be euthanized immediately?</w:t>
            </w:r>
          </w:p>
        </w:tc>
        <w:tc>
          <w:tcPr>
            <w:tcW w:w="5725" w:type="dxa"/>
            <w:tcBorders>
              <w:top w:val="single" w:sz="4" w:space="0" w:color="auto"/>
              <w:bottom w:val="single" w:sz="4" w:space="0" w:color="auto"/>
            </w:tcBorders>
          </w:tcPr>
          <w:p w14:paraId="660A93AD" w14:textId="304F7E8B" w:rsidR="00376C8B" w:rsidRPr="004F2A6E" w:rsidRDefault="00376C8B" w:rsidP="001351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2A6E">
              <w:rPr>
                <w:rFonts w:ascii="Times New Roman" w:hAnsi="Times New Roman" w:cs="Times New Roman"/>
                <w:b/>
                <w:bCs/>
              </w:rPr>
              <w:t xml:space="preserve">A) True. The sow should be euthanized immediately. </w:t>
            </w:r>
            <w:r w:rsidRPr="004F2A6E">
              <w:rPr>
                <w:rFonts w:ascii="Times New Roman" w:hAnsi="Times New Roman" w:cs="Times New Roman"/>
              </w:rPr>
              <w:br/>
              <w:t>B) False. I should inform the Veterinarian and wait.</w:t>
            </w:r>
          </w:p>
        </w:tc>
      </w:tr>
      <w:tr w:rsidR="009B766D" w:rsidRPr="004F2A6E" w14:paraId="3DF31113" w14:textId="77777777" w:rsidTr="00AF4D8C">
        <w:trPr>
          <w:trHeight w:val="129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CEA4172" w14:textId="3DC39AE9" w:rsidR="00376C8B" w:rsidRPr="004F2A6E" w:rsidRDefault="00376C8B" w:rsidP="001351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F2A6E">
              <w:rPr>
                <w:rFonts w:ascii="Times New Roman" w:hAnsi="Times New Roman" w:cs="Times New Roman"/>
                <w:b/>
                <w:bCs/>
                <w:i/>
                <w:iCs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DD8C55" w14:textId="2D170E99" w:rsidR="00376C8B" w:rsidRPr="004F2A6E" w:rsidRDefault="00376C8B" w:rsidP="001351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2A6E">
              <w:rPr>
                <w:rFonts w:ascii="Times New Roman" w:hAnsi="Times New Roman" w:cs="Times New Roman"/>
              </w:rPr>
              <w:t>Contact ulceration – first decision</w:t>
            </w:r>
          </w:p>
        </w:tc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</w:tcPr>
          <w:p w14:paraId="4B5D4B28" w14:textId="651C19D1" w:rsidR="00376C8B" w:rsidRPr="004F2A6E" w:rsidRDefault="00376C8B" w:rsidP="001351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2A6E">
              <w:rPr>
                <w:rFonts w:ascii="Times New Roman" w:hAnsi="Times New Roman" w:cs="Times New Roman"/>
              </w:rPr>
              <w:t>Based on the video, select the female sow you consider needs a more detailed evaluation.</w:t>
            </w:r>
          </w:p>
        </w:tc>
        <w:tc>
          <w:tcPr>
            <w:tcW w:w="5725" w:type="dxa"/>
            <w:tcBorders>
              <w:top w:val="single" w:sz="4" w:space="0" w:color="auto"/>
              <w:bottom w:val="single" w:sz="4" w:space="0" w:color="auto"/>
            </w:tcBorders>
          </w:tcPr>
          <w:p w14:paraId="551912CC" w14:textId="7FE638A6" w:rsidR="00376C8B" w:rsidRPr="004F2A6E" w:rsidRDefault="00376C8B" w:rsidP="001351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2A6E">
              <w:rPr>
                <w:rFonts w:ascii="Times New Roman" w:hAnsi="Times New Roman" w:cs="Times New Roman"/>
                <w:b/>
                <w:bCs/>
              </w:rPr>
              <w:t>A) Sow A (visible shoulder sore)</w:t>
            </w:r>
            <w:r w:rsidRPr="004F2A6E">
              <w:rPr>
                <w:rFonts w:ascii="Times New Roman" w:hAnsi="Times New Roman" w:cs="Times New Roman"/>
              </w:rPr>
              <w:br/>
              <w:t>B) Sow B (lying down while the others are standing)</w:t>
            </w:r>
            <w:r w:rsidRPr="004F2A6E">
              <w:rPr>
                <w:rFonts w:ascii="Times New Roman" w:hAnsi="Times New Roman" w:cs="Times New Roman"/>
              </w:rPr>
              <w:br/>
              <w:t>C) Sow C (sow is marked)</w:t>
            </w:r>
          </w:p>
        </w:tc>
      </w:tr>
      <w:tr w:rsidR="009B766D" w:rsidRPr="004F2A6E" w14:paraId="79E5C62A" w14:textId="77777777" w:rsidTr="00AF4D8C">
        <w:trPr>
          <w:trHeight w:val="129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9E9857D" w14:textId="77777777" w:rsidR="00376C8B" w:rsidRPr="004F2A6E" w:rsidRDefault="00376C8B" w:rsidP="001351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B2DE9C" w14:textId="50EC2D14" w:rsidR="00376C8B" w:rsidRPr="004F2A6E" w:rsidRDefault="00376C8B" w:rsidP="001351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2A6E">
              <w:rPr>
                <w:rFonts w:ascii="Times New Roman" w:hAnsi="Times New Roman" w:cs="Times New Roman"/>
              </w:rPr>
              <w:t>Contact ulceration – second decision</w:t>
            </w:r>
          </w:p>
        </w:tc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</w:tcPr>
          <w:p w14:paraId="1F12C41E" w14:textId="550A9FF1" w:rsidR="00376C8B" w:rsidRPr="004F2A6E" w:rsidRDefault="00376C8B" w:rsidP="001351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2A6E">
              <w:rPr>
                <w:rFonts w:ascii="Times New Roman" w:hAnsi="Times New Roman" w:cs="Times New Roman"/>
              </w:rPr>
              <w:t>The sow has a large lesion on her neck, with tissue around the wound appearing healthy. What should be the next step?</w:t>
            </w:r>
          </w:p>
        </w:tc>
        <w:tc>
          <w:tcPr>
            <w:tcW w:w="5725" w:type="dxa"/>
            <w:tcBorders>
              <w:top w:val="single" w:sz="4" w:space="0" w:color="auto"/>
              <w:bottom w:val="single" w:sz="4" w:space="0" w:color="auto"/>
            </w:tcBorders>
          </w:tcPr>
          <w:p w14:paraId="2DFA6447" w14:textId="3741A728" w:rsidR="00376C8B" w:rsidRPr="004F2A6E" w:rsidRDefault="00376C8B" w:rsidP="001351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2A6E">
              <w:rPr>
                <w:rFonts w:ascii="Times New Roman" w:hAnsi="Times New Roman" w:cs="Times New Roman"/>
              </w:rPr>
              <w:t xml:space="preserve">A) Euthanize the sow immediately. </w:t>
            </w:r>
            <w:r w:rsidRPr="004F2A6E">
              <w:rPr>
                <w:rFonts w:ascii="Times New Roman" w:hAnsi="Times New Roman" w:cs="Times New Roman"/>
              </w:rPr>
              <w:br/>
            </w:r>
            <w:r w:rsidRPr="004F2A6E">
              <w:rPr>
                <w:rFonts w:ascii="Times New Roman" w:hAnsi="Times New Roman" w:cs="Times New Roman"/>
                <w:b/>
                <w:bCs/>
              </w:rPr>
              <w:t>B) Treat the sow.</w:t>
            </w:r>
            <w:r w:rsidRPr="004F2A6E">
              <w:rPr>
                <w:rFonts w:ascii="Times New Roman" w:hAnsi="Times New Roman" w:cs="Times New Roman"/>
              </w:rPr>
              <w:t xml:space="preserve">  </w:t>
            </w:r>
            <w:r w:rsidRPr="004F2A6E">
              <w:rPr>
                <w:rFonts w:ascii="Times New Roman" w:hAnsi="Times New Roman" w:cs="Times New Roman"/>
              </w:rPr>
              <w:br/>
              <w:t xml:space="preserve">C) Monitor the sow daily to check if the wound becomes infected.  </w:t>
            </w:r>
          </w:p>
        </w:tc>
      </w:tr>
      <w:tr w:rsidR="009B766D" w:rsidRPr="004F2A6E" w14:paraId="7A41E5E0" w14:textId="77777777" w:rsidTr="00AF4D8C">
        <w:trPr>
          <w:trHeight w:val="85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7FEE3" w14:textId="6896D298" w:rsidR="00376C8B" w:rsidRPr="004F2A6E" w:rsidRDefault="00376C8B" w:rsidP="001351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F2A6E">
              <w:rPr>
                <w:rFonts w:ascii="Times New Roman" w:hAnsi="Times New Roman" w:cs="Times New Roman"/>
                <w:b/>
                <w:bCs/>
                <w:i/>
                <w:iCs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A0296" w14:textId="7EF09539" w:rsidR="00376C8B" w:rsidRPr="004F2A6E" w:rsidRDefault="00376C8B" w:rsidP="001351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2A6E">
              <w:rPr>
                <w:rFonts w:ascii="Times New Roman" w:hAnsi="Times New Roman" w:cs="Times New Roman"/>
              </w:rPr>
              <w:t xml:space="preserve">Gastric ulcer – only decision </w:t>
            </w:r>
          </w:p>
        </w:tc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21034" w14:textId="266F0C6C" w:rsidR="00376C8B" w:rsidRPr="004F2A6E" w:rsidRDefault="00376C8B" w:rsidP="001351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2A6E">
              <w:rPr>
                <w:rFonts w:ascii="Times New Roman" w:hAnsi="Times New Roman" w:cs="Times New Roman"/>
              </w:rPr>
              <w:t>You have identified this compromised sow. What would you like to do?</w:t>
            </w:r>
          </w:p>
        </w:tc>
        <w:tc>
          <w:tcPr>
            <w:tcW w:w="5725" w:type="dxa"/>
            <w:tcBorders>
              <w:top w:val="single" w:sz="4" w:space="0" w:color="auto"/>
              <w:bottom w:val="single" w:sz="4" w:space="0" w:color="auto"/>
            </w:tcBorders>
          </w:tcPr>
          <w:p w14:paraId="15E48152" w14:textId="449A33B5" w:rsidR="00376C8B" w:rsidRPr="004F2A6E" w:rsidRDefault="00376C8B" w:rsidP="001351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2A6E">
              <w:rPr>
                <w:rFonts w:ascii="Times New Roman" w:hAnsi="Times New Roman" w:cs="Times New Roman"/>
              </w:rPr>
              <w:t>A) Do not intervene and continue monitoring daily.</w:t>
            </w:r>
            <w:r w:rsidRPr="004F2A6E">
              <w:rPr>
                <w:rFonts w:ascii="Times New Roman" w:hAnsi="Times New Roman" w:cs="Times New Roman"/>
              </w:rPr>
              <w:br/>
              <w:t>B) Euthanize immediately.</w:t>
            </w:r>
            <w:r w:rsidRPr="004F2A6E">
              <w:rPr>
                <w:rFonts w:ascii="Times New Roman" w:hAnsi="Times New Roman" w:cs="Times New Roman"/>
              </w:rPr>
              <w:br/>
            </w:r>
            <w:r w:rsidRPr="004F2A6E">
              <w:rPr>
                <w:rFonts w:ascii="Times New Roman" w:hAnsi="Times New Roman" w:cs="Times New Roman"/>
                <w:b/>
                <w:bCs/>
              </w:rPr>
              <w:t>C) Treat the sow.</w:t>
            </w:r>
          </w:p>
        </w:tc>
      </w:tr>
    </w:tbl>
    <w:p w14:paraId="37C4FE08" w14:textId="279FF131" w:rsidR="00004392" w:rsidRPr="004F2A6E" w:rsidRDefault="00004392" w:rsidP="00CE606F">
      <w:pPr>
        <w:spacing w:line="480" w:lineRule="auto"/>
        <w:rPr>
          <w:rFonts w:ascii="Times New Roman" w:hAnsi="Times New Roman" w:cs="Times New Roman"/>
        </w:rPr>
      </w:pPr>
    </w:p>
    <w:sectPr w:rsidR="00004392" w:rsidRPr="004F2A6E" w:rsidSect="007317EC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205695" w14:textId="77777777" w:rsidR="00BA6BE8" w:rsidRDefault="00BA6BE8" w:rsidP="006A05E1">
      <w:pPr>
        <w:spacing w:after="0" w:line="240" w:lineRule="auto"/>
      </w:pPr>
      <w:r>
        <w:separator/>
      </w:r>
    </w:p>
  </w:endnote>
  <w:endnote w:type="continuationSeparator" w:id="0">
    <w:p w14:paraId="2494B145" w14:textId="77777777" w:rsidR="00BA6BE8" w:rsidRDefault="00BA6BE8" w:rsidP="006A05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884303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A40F20" w14:textId="0DFB07DE" w:rsidR="006A05E1" w:rsidRDefault="006A05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317E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6058C55" w14:textId="77777777" w:rsidR="006A05E1" w:rsidRDefault="006A05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0D23E8" w14:textId="77777777" w:rsidR="00BA6BE8" w:rsidRDefault="00BA6BE8" w:rsidP="006A05E1">
      <w:pPr>
        <w:spacing w:after="0" w:line="240" w:lineRule="auto"/>
      </w:pPr>
      <w:r>
        <w:separator/>
      </w:r>
    </w:p>
  </w:footnote>
  <w:footnote w:type="continuationSeparator" w:id="0">
    <w:p w14:paraId="37602550" w14:textId="77777777" w:rsidR="00BA6BE8" w:rsidRDefault="00BA6BE8" w:rsidP="006A05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345BC8"/>
    <w:multiLevelType w:val="hybridMultilevel"/>
    <w:tmpl w:val="BB068A1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19225ACC"/>
    <w:multiLevelType w:val="hybridMultilevel"/>
    <w:tmpl w:val="F714462E"/>
    <w:lvl w:ilvl="0" w:tplc="25BADC66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2632E4"/>
    <w:multiLevelType w:val="hybridMultilevel"/>
    <w:tmpl w:val="E11C70E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</w:rPr>
    </w:lvl>
    <w:lvl w:ilvl="1" w:tplc="FFFFFFFF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25AE335E"/>
    <w:multiLevelType w:val="hybridMultilevel"/>
    <w:tmpl w:val="D166E77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</w:rPr>
    </w:lvl>
    <w:lvl w:ilvl="1" w:tplc="FFFFFFFF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289F135F"/>
    <w:multiLevelType w:val="hybridMultilevel"/>
    <w:tmpl w:val="9910990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9F35F65"/>
    <w:multiLevelType w:val="hybridMultilevel"/>
    <w:tmpl w:val="C734A80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3F1E1B82"/>
    <w:multiLevelType w:val="hybridMultilevel"/>
    <w:tmpl w:val="F57296E8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29C11B1"/>
    <w:multiLevelType w:val="multilevel"/>
    <w:tmpl w:val="EA16D0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4217216"/>
    <w:multiLevelType w:val="hybridMultilevel"/>
    <w:tmpl w:val="EB42CEF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48273592"/>
    <w:multiLevelType w:val="hybridMultilevel"/>
    <w:tmpl w:val="D9B8F61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4A70640D"/>
    <w:multiLevelType w:val="hybridMultilevel"/>
    <w:tmpl w:val="D83283F6"/>
    <w:lvl w:ilvl="0" w:tplc="DEFC006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AA262A0"/>
    <w:multiLevelType w:val="hybridMultilevel"/>
    <w:tmpl w:val="2BB4EDC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4DB611AC"/>
    <w:multiLevelType w:val="multilevel"/>
    <w:tmpl w:val="59D229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E1D6EC4"/>
    <w:multiLevelType w:val="multilevel"/>
    <w:tmpl w:val="2FB823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31C2AB9"/>
    <w:multiLevelType w:val="hybridMultilevel"/>
    <w:tmpl w:val="F772688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54631E9E"/>
    <w:multiLevelType w:val="hybridMultilevel"/>
    <w:tmpl w:val="92B2471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570B0F26"/>
    <w:multiLevelType w:val="hybridMultilevel"/>
    <w:tmpl w:val="8B60460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</w:rPr>
    </w:lvl>
    <w:lvl w:ilvl="1" w:tplc="FFFFFFFF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5ABF1A1D"/>
    <w:multiLevelType w:val="hybridMultilevel"/>
    <w:tmpl w:val="E36C324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C507631"/>
    <w:multiLevelType w:val="hybridMultilevel"/>
    <w:tmpl w:val="33C438A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9">
    <w:nsid w:val="6C6F2E30"/>
    <w:multiLevelType w:val="hybridMultilevel"/>
    <w:tmpl w:val="EE46B9C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1FD5663"/>
    <w:multiLevelType w:val="hybridMultilevel"/>
    <w:tmpl w:val="C0FAC3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4953AE7"/>
    <w:multiLevelType w:val="hybridMultilevel"/>
    <w:tmpl w:val="BA2A921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>
    <w:nsid w:val="7A92759E"/>
    <w:multiLevelType w:val="hybridMultilevel"/>
    <w:tmpl w:val="F1B6910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62663BC0">
      <w:start w:val="1"/>
      <w:numFmt w:val="upperLetter"/>
      <w:lvlText w:val="%3)"/>
      <w:lvlJc w:val="left"/>
      <w:pPr>
        <w:ind w:left="2340" w:hanging="360"/>
      </w:pPr>
      <w:rPr>
        <w:rFonts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3"/>
  </w:num>
  <w:num w:numId="3">
    <w:abstractNumId w:val="7"/>
  </w:num>
  <w:num w:numId="4">
    <w:abstractNumId w:val="14"/>
  </w:num>
  <w:num w:numId="5">
    <w:abstractNumId w:val="5"/>
  </w:num>
  <w:num w:numId="6">
    <w:abstractNumId w:val="17"/>
  </w:num>
  <w:num w:numId="7">
    <w:abstractNumId w:val="21"/>
  </w:num>
  <w:num w:numId="8">
    <w:abstractNumId w:val="11"/>
  </w:num>
  <w:num w:numId="9">
    <w:abstractNumId w:val="0"/>
  </w:num>
  <w:num w:numId="10">
    <w:abstractNumId w:val="10"/>
  </w:num>
  <w:num w:numId="11">
    <w:abstractNumId w:val="6"/>
  </w:num>
  <w:num w:numId="12">
    <w:abstractNumId w:val="22"/>
  </w:num>
  <w:num w:numId="13">
    <w:abstractNumId w:val="19"/>
  </w:num>
  <w:num w:numId="14">
    <w:abstractNumId w:val="9"/>
  </w:num>
  <w:num w:numId="15">
    <w:abstractNumId w:val="16"/>
  </w:num>
  <w:num w:numId="16">
    <w:abstractNumId w:val="2"/>
  </w:num>
  <w:num w:numId="17">
    <w:abstractNumId w:val="3"/>
  </w:num>
  <w:num w:numId="18">
    <w:abstractNumId w:val="4"/>
  </w:num>
  <w:num w:numId="19">
    <w:abstractNumId w:val="18"/>
  </w:num>
  <w:num w:numId="20">
    <w:abstractNumId w:val="15"/>
  </w:num>
  <w:num w:numId="21">
    <w:abstractNumId w:val="8"/>
  </w:num>
  <w:num w:numId="22">
    <w:abstractNumId w:val="1"/>
  </w:num>
  <w:num w:numId="2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5E7"/>
    <w:rsid w:val="00002C35"/>
    <w:rsid w:val="00004392"/>
    <w:rsid w:val="000236B3"/>
    <w:rsid w:val="00030F66"/>
    <w:rsid w:val="00032F45"/>
    <w:rsid w:val="00062371"/>
    <w:rsid w:val="00073D0F"/>
    <w:rsid w:val="00075BC1"/>
    <w:rsid w:val="000A3850"/>
    <w:rsid w:val="000A3C19"/>
    <w:rsid w:val="000B2CDB"/>
    <w:rsid w:val="000C213C"/>
    <w:rsid w:val="000C6BE2"/>
    <w:rsid w:val="000D4610"/>
    <w:rsid w:val="000D6286"/>
    <w:rsid w:val="000E54C1"/>
    <w:rsid w:val="000E58EA"/>
    <w:rsid w:val="000F238D"/>
    <w:rsid w:val="000F2D19"/>
    <w:rsid w:val="000F59CF"/>
    <w:rsid w:val="00124193"/>
    <w:rsid w:val="00127DE5"/>
    <w:rsid w:val="001323E0"/>
    <w:rsid w:val="00135112"/>
    <w:rsid w:val="001404E6"/>
    <w:rsid w:val="00151417"/>
    <w:rsid w:val="0015592E"/>
    <w:rsid w:val="00162BD2"/>
    <w:rsid w:val="001649EA"/>
    <w:rsid w:val="00176B1F"/>
    <w:rsid w:val="00181DDA"/>
    <w:rsid w:val="00191853"/>
    <w:rsid w:val="001A2C2A"/>
    <w:rsid w:val="001B21AD"/>
    <w:rsid w:val="001B6A74"/>
    <w:rsid w:val="001C0255"/>
    <w:rsid w:val="001C7675"/>
    <w:rsid w:val="001D44F4"/>
    <w:rsid w:val="001F58D8"/>
    <w:rsid w:val="00222F69"/>
    <w:rsid w:val="00235492"/>
    <w:rsid w:val="002374AF"/>
    <w:rsid w:val="00243269"/>
    <w:rsid w:val="002702D0"/>
    <w:rsid w:val="00271AE7"/>
    <w:rsid w:val="00297549"/>
    <w:rsid w:val="002B0CFF"/>
    <w:rsid w:val="002C31AA"/>
    <w:rsid w:val="002C7F14"/>
    <w:rsid w:val="002F4D2A"/>
    <w:rsid w:val="002F72B6"/>
    <w:rsid w:val="002F7F8D"/>
    <w:rsid w:val="00302EE3"/>
    <w:rsid w:val="003215F6"/>
    <w:rsid w:val="00321EE8"/>
    <w:rsid w:val="00333B4F"/>
    <w:rsid w:val="00333BC0"/>
    <w:rsid w:val="00340BAD"/>
    <w:rsid w:val="00340C16"/>
    <w:rsid w:val="0034249D"/>
    <w:rsid w:val="00352703"/>
    <w:rsid w:val="00353AD4"/>
    <w:rsid w:val="00354414"/>
    <w:rsid w:val="003676CE"/>
    <w:rsid w:val="00376C8B"/>
    <w:rsid w:val="003777AC"/>
    <w:rsid w:val="00387266"/>
    <w:rsid w:val="00387A2C"/>
    <w:rsid w:val="00387AD9"/>
    <w:rsid w:val="00392083"/>
    <w:rsid w:val="003A2DE3"/>
    <w:rsid w:val="003B3B1C"/>
    <w:rsid w:val="003B6A76"/>
    <w:rsid w:val="003B7532"/>
    <w:rsid w:val="003C74FF"/>
    <w:rsid w:val="003D3720"/>
    <w:rsid w:val="003D5E70"/>
    <w:rsid w:val="003E1092"/>
    <w:rsid w:val="003E2834"/>
    <w:rsid w:val="003F3689"/>
    <w:rsid w:val="003F72B3"/>
    <w:rsid w:val="004008CB"/>
    <w:rsid w:val="00426FB7"/>
    <w:rsid w:val="00447361"/>
    <w:rsid w:val="00457E92"/>
    <w:rsid w:val="00470928"/>
    <w:rsid w:val="00476D33"/>
    <w:rsid w:val="00480935"/>
    <w:rsid w:val="0048432C"/>
    <w:rsid w:val="0048475C"/>
    <w:rsid w:val="00491056"/>
    <w:rsid w:val="00494E6A"/>
    <w:rsid w:val="004A4680"/>
    <w:rsid w:val="004A496C"/>
    <w:rsid w:val="004C0E89"/>
    <w:rsid w:val="004C4F33"/>
    <w:rsid w:val="004E1E49"/>
    <w:rsid w:val="004F05F5"/>
    <w:rsid w:val="004F1414"/>
    <w:rsid w:val="004F2A6E"/>
    <w:rsid w:val="004F35F7"/>
    <w:rsid w:val="005159E8"/>
    <w:rsid w:val="005168A2"/>
    <w:rsid w:val="00522A1A"/>
    <w:rsid w:val="0052472D"/>
    <w:rsid w:val="00532976"/>
    <w:rsid w:val="0053501B"/>
    <w:rsid w:val="00537687"/>
    <w:rsid w:val="005532C2"/>
    <w:rsid w:val="00555EF0"/>
    <w:rsid w:val="005667BB"/>
    <w:rsid w:val="005A3886"/>
    <w:rsid w:val="005A42FF"/>
    <w:rsid w:val="005B2B81"/>
    <w:rsid w:val="005C66A6"/>
    <w:rsid w:val="005C7AD1"/>
    <w:rsid w:val="005F176F"/>
    <w:rsid w:val="006032A3"/>
    <w:rsid w:val="00606F82"/>
    <w:rsid w:val="00611369"/>
    <w:rsid w:val="00620574"/>
    <w:rsid w:val="00623040"/>
    <w:rsid w:val="00624642"/>
    <w:rsid w:val="00625E05"/>
    <w:rsid w:val="00640CF2"/>
    <w:rsid w:val="006425E7"/>
    <w:rsid w:val="00650BE3"/>
    <w:rsid w:val="0066064C"/>
    <w:rsid w:val="00662308"/>
    <w:rsid w:val="006747D0"/>
    <w:rsid w:val="00676FF5"/>
    <w:rsid w:val="006806E6"/>
    <w:rsid w:val="00682A82"/>
    <w:rsid w:val="00685FD4"/>
    <w:rsid w:val="006A05E1"/>
    <w:rsid w:val="006A77E2"/>
    <w:rsid w:val="006B2420"/>
    <w:rsid w:val="006B59E4"/>
    <w:rsid w:val="006B6023"/>
    <w:rsid w:val="006C7F5C"/>
    <w:rsid w:val="006D3925"/>
    <w:rsid w:val="006D6876"/>
    <w:rsid w:val="006E7734"/>
    <w:rsid w:val="006E7EF5"/>
    <w:rsid w:val="006F52E3"/>
    <w:rsid w:val="0070453F"/>
    <w:rsid w:val="00704FDA"/>
    <w:rsid w:val="00717899"/>
    <w:rsid w:val="0073155A"/>
    <w:rsid w:val="007317EC"/>
    <w:rsid w:val="0073643E"/>
    <w:rsid w:val="00743FC3"/>
    <w:rsid w:val="00746B64"/>
    <w:rsid w:val="00755F90"/>
    <w:rsid w:val="007638DE"/>
    <w:rsid w:val="0076557E"/>
    <w:rsid w:val="007742E7"/>
    <w:rsid w:val="00775D99"/>
    <w:rsid w:val="0078303F"/>
    <w:rsid w:val="007A21D7"/>
    <w:rsid w:val="007A7052"/>
    <w:rsid w:val="007B15DA"/>
    <w:rsid w:val="007C3DFD"/>
    <w:rsid w:val="007E0312"/>
    <w:rsid w:val="007F1B82"/>
    <w:rsid w:val="00814780"/>
    <w:rsid w:val="00815197"/>
    <w:rsid w:val="00862DE3"/>
    <w:rsid w:val="008716CA"/>
    <w:rsid w:val="00871E48"/>
    <w:rsid w:val="00876093"/>
    <w:rsid w:val="00892BE8"/>
    <w:rsid w:val="008A7210"/>
    <w:rsid w:val="008B6BC8"/>
    <w:rsid w:val="008D2AAA"/>
    <w:rsid w:val="008E59BE"/>
    <w:rsid w:val="008F0727"/>
    <w:rsid w:val="009008F6"/>
    <w:rsid w:val="00936979"/>
    <w:rsid w:val="009439B2"/>
    <w:rsid w:val="009454B5"/>
    <w:rsid w:val="009602B4"/>
    <w:rsid w:val="00990735"/>
    <w:rsid w:val="00991421"/>
    <w:rsid w:val="009A1B8A"/>
    <w:rsid w:val="009A22BD"/>
    <w:rsid w:val="009A295B"/>
    <w:rsid w:val="009A3015"/>
    <w:rsid w:val="009A652A"/>
    <w:rsid w:val="009A793B"/>
    <w:rsid w:val="009B3885"/>
    <w:rsid w:val="009B766D"/>
    <w:rsid w:val="009D0D38"/>
    <w:rsid w:val="009E37E3"/>
    <w:rsid w:val="009E74E7"/>
    <w:rsid w:val="009F2DFA"/>
    <w:rsid w:val="00A02316"/>
    <w:rsid w:val="00A03810"/>
    <w:rsid w:val="00A10171"/>
    <w:rsid w:val="00A1327A"/>
    <w:rsid w:val="00A25E64"/>
    <w:rsid w:val="00A26FC0"/>
    <w:rsid w:val="00A43994"/>
    <w:rsid w:val="00A55B97"/>
    <w:rsid w:val="00A6664F"/>
    <w:rsid w:val="00A802F6"/>
    <w:rsid w:val="00A804B7"/>
    <w:rsid w:val="00A807A8"/>
    <w:rsid w:val="00A925E3"/>
    <w:rsid w:val="00AB2FDA"/>
    <w:rsid w:val="00AC6940"/>
    <w:rsid w:val="00AC7C43"/>
    <w:rsid w:val="00AD08A2"/>
    <w:rsid w:val="00AD2056"/>
    <w:rsid w:val="00AE5C4C"/>
    <w:rsid w:val="00AF0DFE"/>
    <w:rsid w:val="00AF16ED"/>
    <w:rsid w:val="00AF3410"/>
    <w:rsid w:val="00AF4D8C"/>
    <w:rsid w:val="00AF500B"/>
    <w:rsid w:val="00B03881"/>
    <w:rsid w:val="00B06231"/>
    <w:rsid w:val="00B124AC"/>
    <w:rsid w:val="00B13942"/>
    <w:rsid w:val="00B25EA2"/>
    <w:rsid w:val="00B3058D"/>
    <w:rsid w:val="00B417A8"/>
    <w:rsid w:val="00B45197"/>
    <w:rsid w:val="00B50D30"/>
    <w:rsid w:val="00B52D04"/>
    <w:rsid w:val="00B55A3C"/>
    <w:rsid w:val="00B56FBD"/>
    <w:rsid w:val="00B827E3"/>
    <w:rsid w:val="00B86D44"/>
    <w:rsid w:val="00B87EFC"/>
    <w:rsid w:val="00B91528"/>
    <w:rsid w:val="00B965B0"/>
    <w:rsid w:val="00BA161A"/>
    <w:rsid w:val="00BA2406"/>
    <w:rsid w:val="00BA559B"/>
    <w:rsid w:val="00BA6BE8"/>
    <w:rsid w:val="00BC2BC6"/>
    <w:rsid w:val="00BC7837"/>
    <w:rsid w:val="00BE214C"/>
    <w:rsid w:val="00BF1741"/>
    <w:rsid w:val="00C27B27"/>
    <w:rsid w:val="00C40C48"/>
    <w:rsid w:val="00C571C6"/>
    <w:rsid w:val="00C728D2"/>
    <w:rsid w:val="00C8631D"/>
    <w:rsid w:val="00C957F9"/>
    <w:rsid w:val="00C958EB"/>
    <w:rsid w:val="00CA4840"/>
    <w:rsid w:val="00CB319A"/>
    <w:rsid w:val="00CB3508"/>
    <w:rsid w:val="00CB73D1"/>
    <w:rsid w:val="00CC25DE"/>
    <w:rsid w:val="00CD0EAF"/>
    <w:rsid w:val="00CD314F"/>
    <w:rsid w:val="00CE606F"/>
    <w:rsid w:val="00CF2492"/>
    <w:rsid w:val="00CF2865"/>
    <w:rsid w:val="00CF3CC0"/>
    <w:rsid w:val="00CF4508"/>
    <w:rsid w:val="00D02634"/>
    <w:rsid w:val="00D102FA"/>
    <w:rsid w:val="00D10B2C"/>
    <w:rsid w:val="00D111E4"/>
    <w:rsid w:val="00D25FF1"/>
    <w:rsid w:val="00D409B6"/>
    <w:rsid w:val="00D4677A"/>
    <w:rsid w:val="00D47CC3"/>
    <w:rsid w:val="00D523E5"/>
    <w:rsid w:val="00D62641"/>
    <w:rsid w:val="00D627CC"/>
    <w:rsid w:val="00D742D2"/>
    <w:rsid w:val="00DA5CB7"/>
    <w:rsid w:val="00DD2097"/>
    <w:rsid w:val="00DD3DD0"/>
    <w:rsid w:val="00DD6E23"/>
    <w:rsid w:val="00DE4808"/>
    <w:rsid w:val="00DF11E6"/>
    <w:rsid w:val="00DF6E10"/>
    <w:rsid w:val="00E01082"/>
    <w:rsid w:val="00E14745"/>
    <w:rsid w:val="00E35671"/>
    <w:rsid w:val="00E362A1"/>
    <w:rsid w:val="00E47194"/>
    <w:rsid w:val="00E64689"/>
    <w:rsid w:val="00E77E45"/>
    <w:rsid w:val="00E845F1"/>
    <w:rsid w:val="00E94AF9"/>
    <w:rsid w:val="00EB5B4D"/>
    <w:rsid w:val="00EE2B62"/>
    <w:rsid w:val="00EE4D43"/>
    <w:rsid w:val="00EE548D"/>
    <w:rsid w:val="00EF3550"/>
    <w:rsid w:val="00F065C6"/>
    <w:rsid w:val="00F12509"/>
    <w:rsid w:val="00F13B1B"/>
    <w:rsid w:val="00F25EB7"/>
    <w:rsid w:val="00F343CE"/>
    <w:rsid w:val="00F34C82"/>
    <w:rsid w:val="00F41A15"/>
    <w:rsid w:val="00F41EE0"/>
    <w:rsid w:val="00F42B50"/>
    <w:rsid w:val="00F437F8"/>
    <w:rsid w:val="00F565DE"/>
    <w:rsid w:val="00F7216F"/>
    <w:rsid w:val="00F814A6"/>
    <w:rsid w:val="00F844E2"/>
    <w:rsid w:val="00F869D2"/>
    <w:rsid w:val="00FB2C80"/>
    <w:rsid w:val="00FB3C1A"/>
    <w:rsid w:val="00FC2673"/>
    <w:rsid w:val="00FD1AD4"/>
    <w:rsid w:val="00FD2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B34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25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25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25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25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25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25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25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25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25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25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425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25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25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25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25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25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25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25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25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25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25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25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25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25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25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25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25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25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25E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55B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5B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5B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B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B9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A05E1"/>
  </w:style>
  <w:style w:type="paragraph" w:styleId="Header">
    <w:name w:val="header"/>
    <w:basedOn w:val="Normal"/>
    <w:link w:val="HeaderChar"/>
    <w:uiPriority w:val="99"/>
    <w:unhideWhenUsed/>
    <w:rsid w:val="006A05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05E1"/>
  </w:style>
  <w:style w:type="paragraph" w:styleId="Footer">
    <w:name w:val="footer"/>
    <w:basedOn w:val="Normal"/>
    <w:link w:val="FooterChar"/>
    <w:uiPriority w:val="99"/>
    <w:unhideWhenUsed/>
    <w:rsid w:val="006A05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05E1"/>
  </w:style>
  <w:style w:type="character" w:styleId="Hyperlink">
    <w:name w:val="Hyperlink"/>
    <w:basedOn w:val="DefaultParagraphFont"/>
    <w:uiPriority w:val="99"/>
    <w:unhideWhenUsed/>
    <w:rsid w:val="00CB3508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B350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246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D10B2C"/>
    <w:rPr>
      <w:rFonts w:ascii="Times New Roman" w:hAnsi="Times New Roman"/>
      <w:i/>
      <w:iCs/>
    </w:rPr>
  </w:style>
  <w:style w:type="paragraph" w:styleId="Revision">
    <w:name w:val="Revision"/>
    <w:hidden/>
    <w:uiPriority w:val="99"/>
    <w:semiHidden/>
    <w:rsid w:val="005159E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25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25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25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25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25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25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25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25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25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25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425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25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25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25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25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25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25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25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25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25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25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25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25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25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25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25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25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25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25E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55B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5B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5B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B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B9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A05E1"/>
  </w:style>
  <w:style w:type="paragraph" w:styleId="Header">
    <w:name w:val="header"/>
    <w:basedOn w:val="Normal"/>
    <w:link w:val="HeaderChar"/>
    <w:uiPriority w:val="99"/>
    <w:unhideWhenUsed/>
    <w:rsid w:val="006A05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05E1"/>
  </w:style>
  <w:style w:type="paragraph" w:styleId="Footer">
    <w:name w:val="footer"/>
    <w:basedOn w:val="Normal"/>
    <w:link w:val="FooterChar"/>
    <w:uiPriority w:val="99"/>
    <w:unhideWhenUsed/>
    <w:rsid w:val="006A05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05E1"/>
  </w:style>
  <w:style w:type="character" w:styleId="Hyperlink">
    <w:name w:val="Hyperlink"/>
    <w:basedOn w:val="DefaultParagraphFont"/>
    <w:uiPriority w:val="99"/>
    <w:unhideWhenUsed/>
    <w:rsid w:val="00CB3508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B350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246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D10B2C"/>
    <w:rPr>
      <w:rFonts w:ascii="Times New Roman" w:hAnsi="Times New Roman"/>
      <w:i/>
      <w:iCs/>
    </w:rPr>
  </w:style>
  <w:style w:type="paragraph" w:styleId="Revision">
    <w:name w:val="Revision"/>
    <w:hidden/>
    <w:uiPriority w:val="99"/>
    <w:semiHidden/>
    <w:rsid w:val="005159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7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3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0BC7EF-A6C1-4B45-A0C5-35CD5FFD7D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</TotalTime>
  <Pages>4</Pages>
  <Words>627</Words>
  <Characters>3574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ya Kannan Silva Alves</dc:creator>
  <cp:keywords/>
  <dc:description/>
  <cp:lastModifiedBy>Editorial Integra</cp:lastModifiedBy>
  <cp:revision>20</cp:revision>
  <dcterms:created xsi:type="dcterms:W3CDTF">2025-08-21T16:45:00Z</dcterms:created>
  <dcterms:modified xsi:type="dcterms:W3CDTF">2025-12-18T14:46:00Z</dcterms:modified>
</cp:coreProperties>
</file>